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B50" w:rsidRPr="0036542E" w:rsidRDefault="0036542E" w:rsidP="00A4447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</w:p>
    <w:tbl>
      <w:tblPr>
        <w:tblpPr w:leftFromText="141" w:rightFromText="141" w:vertAnchor="text" w:horzAnchor="margin" w:tblpXSpec="center" w:tblpY="234"/>
        <w:tblW w:w="152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9"/>
        <w:gridCol w:w="4185"/>
        <w:gridCol w:w="6168"/>
        <w:gridCol w:w="2011"/>
      </w:tblGrid>
      <w:tr w:rsidR="0049500D" w:rsidRPr="0049500D" w:rsidTr="0049500D">
        <w:trPr>
          <w:trHeight w:val="255"/>
        </w:trPr>
        <w:tc>
          <w:tcPr>
            <w:tcW w:w="2869" w:type="dxa"/>
            <w:tcBorders>
              <w:top w:val="single" w:sz="4" w:space="0" w:color="CDCDCD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Uniprot</w:t>
            </w:r>
            <w:proofErr w:type="spellEnd"/>
            <w:r w:rsidRPr="0049500D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Entry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(ORF)</w:t>
            </w:r>
          </w:p>
        </w:tc>
        <w:tc>
          <w:tcPr>
            <w:tcW w:w="4185" w:type="dxa"/>
            <w:tcBorders>
              <w:top w:val="single" w:sz="4" w:space="0" w:color="CDCDCD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rotein name</w:t>
            </w:r>
            <w:r w:rsidR="00654EDB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/product</w:t>
            </w:r>
          </w:p>
        </w:tc>
        <w:tc>
          <w:tcPr>
            <w:tcW w:w="6168" w:type="dxa"/>
            <w:tcBorders>
              <w:top w:val="single" w:sz="4" w:space="0" w:color="CDCDCD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Organism</w:t>
            </w:r>
          </w:p>
        </w:tc>
        <w:tc>
          <w:tcPr>
            <w:tcW w:w="2011" w:type="dxa"/>
            <w:tcBorders>
              <w:top w:val="single" w:sz="4" w:space="0" w:color="CDCDCD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gene name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&gt;CDS_369852-368857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1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C9X830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Integrase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4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0247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69897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1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xcisionase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5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VXIS_BPP2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xcisionase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2 (Bacteriophage P2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xis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085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0258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2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6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1207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0923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4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3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imilar to bac</w:t>
            </w:r>
            <w:r w:rsidR="00654EDB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teriophage 933W L0064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7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216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1200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5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4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8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VEAA_BPP2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a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2 (Bacteriophage P2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aa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293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2176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6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5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39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357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2931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7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6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1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3982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3572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8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7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2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9TY48_SALMO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a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Montevideo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LQC 1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EM010_0073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4149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3979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9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8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2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lastRenderedPageBreak/>
              <w:t>L7AK16_SALET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Agon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H08SF12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F514_22317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</w:t>
            </w: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DS_374453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4160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1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0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39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-RecBCD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3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BC2_BPP2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-RecBC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 2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2 (Bacteriophage P2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bc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</w:t>
            </w: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DS_374784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4500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1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0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-RecBCD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4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5PF59_SALPA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utativ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uncharacteriz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 abc1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paratyphi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A (strain ATCC 9150 / SARB4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bc1 SPA2424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549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4784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2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9VFU0_SALMO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p49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Montevideo str. 4441 H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EM41H_0323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I6R0N0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rf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vB_SemP_Emek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rf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563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5488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3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2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6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5809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5621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4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3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Kil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7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B8K1E1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Kil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SE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17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5972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5790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5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4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gulatory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81</w:t>
            </w:r>
          </w:p>
        </w:tc>
      </w:tr>
      <w:tr w:rsidR="0049500D" w:rsidRPr="0036542E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I6R0R7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utativ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CIII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phage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vB_SosS_Oslo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49500D" w:rsidRPr="0036542E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620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6059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6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5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49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CY2_LACJO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Accessory Sec sy</w:t>
            </w:r>
            <w:r w:rsidR="00654EDB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tem protein </w:t>
            </w:r>
            <w:proofErr w:type="spellStart"/>
            <w:r w:rsidR="00654EDB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translocase</w:t>
            </w:r>
            <w:proofErr w:type="spellEnd"/>
            <w:r w:rsidR="00654EDB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unit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Lactobacillus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johnsonii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(strain CNCM I-12250 / La1 / NCC 53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cY2 LJ_0384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656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6266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7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6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0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lastRenderedPageBreak/>
              <w:t>&gt;CDS_37680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6605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8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7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restrictio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1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VRAL_BPP2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strictio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inhibitor protein ral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2 (Bacteriophage P2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al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7216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6884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9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B5FLS5_SALDC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p54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dubl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CT_0202185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1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H1RCV7_SALMO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p54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Montevideo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IA_201000828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EM8286_01974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7619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7789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0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49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2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8748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7825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1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0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3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9562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8837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2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1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presso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I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4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5PF51_SALPA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ctivator-regulatory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paratyphi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A (strain ATCC 9150 / SARB4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p C1 SPA2414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9637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9852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3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2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represso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5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K0Q7Y9_SALNE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ranscriptional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gulatory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Newport str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Levin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76H55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ro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ST10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ro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79963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0244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4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3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ranscriptioanl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ctivator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6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F2FI89_SALDU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C1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Dublin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D324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D3246_0610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0418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1251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5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4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plication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7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B5FLT2_SALDC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DN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plicatio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 gp18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dubl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CT_0202185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1248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2624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6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lastRenderedPageBreak/>
              <w:t>C9X855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Replication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8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76H51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ST10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262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2890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7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6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58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5QFQ0_SALRU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Rubislaw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4-65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LTSERUB_1198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2962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3234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8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7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0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8HAG2_BPST6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90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ST64T (Bacteriophage ST64T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90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3244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3453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9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8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02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8HAG1_BPST6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69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ST64T (Bacteriophage ST64T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69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3450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3758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0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59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1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8HAG0_BPST6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86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ST64T (Bacteriophage ST64T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orf-86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3755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3949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1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0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2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L7ALQ1_SALET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Agon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H08SF12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F514_22437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3906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4352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2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1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3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4489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4671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3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2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4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6ZR57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E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g341c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E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4668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4838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4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3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5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F_BPP21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Protein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F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1 (Bacteriophage 21) (Bacteriophage P21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F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lastRenderedPageBreak/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4831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5442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5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4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6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3EYW9_9CAU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G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SETP1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G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</w:t>
            </w: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DS_385439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5663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6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5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7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Y_BPP2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utativ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Y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P22 (Bacteriophage P22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Y</w:t>
            </w:r>
            <w:proofErr w:type="spellEnd"/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K5ASV7_SALET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NinY</w:t>
            </w:r>
            <w:proofErr w:type="spellEnd"/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subsp.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ic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serova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Heidelberg str. 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FSAN0032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FSAN00328_1047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5660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5863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7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6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o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8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&gt;CDS_386020-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6538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38)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9X867_SALTD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redicted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terminator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Salmonella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typhimurium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D23580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MMW_03691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L3L9Z2_ECOLX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Phag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ntiterminatio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Escherich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coli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KTE5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A1SE_01153</w:t>
            </w:r>
          </w:p>
        </w:tc>
      </w:tr>
      <w:tr w:rsidR="0049500D" w:rsidRPr="0049500D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D2A7X4_SHIF2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 protein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higell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flexneri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erotype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X (</w:t>
            </w: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train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gram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2002017</w:t>
            </w:r>
            <w:proofErr w:type="gram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SFxv_0332</w:t>
            </w:r>
          </w:p>
        </w:tc>
      </w:tr>
      <w:tr w:rsidR="0049500D" w:rsidRPr="0036542E" w:rsidTr="0049500D">
        <w:trPr>
          <w:trHeight w:val="255"/>
        </w:trPr>
        <w:tc>
          <w:tcPr>
            <w:tcW w:w="2869" w:type="dxa"/>
            <w:tcBorders>
              <w:top w:val="nil"/>
              <w:left w:val="single" w:sz="4" w:space="0" w:color="CDCDCD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Q8HAE9_BPST6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da-DK"/>
              </w:rPr>
              <w:t>Gp23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Enterobacteria</w:t>
            </w:r>
            <w:proofErr w:type="spellEnd"/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 xml:space="preserve"> phage ST64T (Bacteriophage ST64T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CDCDCD"/>
              <w:right w:val="single" w:sz="4" w:space="0" w:color="CDCDCD"/>
            </w:tcBorders>
            <w:shd w:val="clear" w:color="auto" w:fill="auto"/>
            <w:noWrap/>
            <w:hideMark/>
          </w:tcPr>
          <w:p w:rsidR="0049500D" w:rsidRPr="0049500D" w:rsidRDefault="0049500D" w:rsidP="0049500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</w:pPr>
            <w:r w:rsidRPr="0049500D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</w:tr>
    </w:tbl>
    <w:p w:rsidR="0049500D" w:rsidRPr="0049500D" w:rsidRDefault="0049500D">
      <w:pPr>
        <w:rPr>
          <w:b/>
          <w:lang w:val="en-US"/>
        </w:rPr>
      </w:pPr>
    </w:p>
    <w:p w:rsidR="0049500D" w:rsidRPr="0049500D" w:rsidRDefault="0049500D">
      <w:pPr>
        <w:rPr>
          <w:b/>
          <w:lang w:val="en-US"/>
        </w:rPr>
      </w:pPr>
    </w:p>
    <w:sectPr w:rsidR="0049500D" w:rsidRPr="0049500D" w:rsidSect="0049500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00D"/>
    <w:rsid w:val="000D4AA3"/>
    <w:rsid w:val="0036542E"/>
    <w:rsid w:val="0049500D"/>
    <w:rsid w:val="004B64B0"/>
    <w:rsid w:val="00654EDB"/>
    <w:rsid w:val="00767B50"/>
    <w:rsid w:val="00796506"/>
    <w:rsid w:val="0084612F"/>
    <w:rsid w:val="00A4447B"/>
    <w:rsid w:val="00B702F5"/>
    <w:rsid w:val="00E7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2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Herrero Fresno</dc:creator>
  <cp:lastModifiedBy>Ana Herrero Fresno</cp:lastModifiedBy>
  <cp:revision>5</cp:revision>
  <cp:lastPrinted>2013-11-06T07:40:00Z</cp:lastPrinted>
  <dcterms:created xsi:type="dcterms:W3CDTF">2013-10-15T08:00:00Z</dcterms:created>
  <dcterms:modified xsi:type="dcterms:W3CDTF">2013-11-26T08:47:00Z</dcterms:modified>
</cp:coreProperties>
</file>